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109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92"/>
        <w:gridCol w:w="956"/>
        <w:gridCol w:w="957"/>
        <w:gridCol w:w="967"/>
        <w:gridCol w:w="1037"/>
      </w:tblGrid>
      <w:tr w:rsidR="00B71F40" w:rsidRPr="00BA7312" w14:paraId="2DA7BFFB" w14:textId="77777777" w:rsidTr="00477BBA">
        <w:trPr>
          <w:trHeight w:val="795"/>
          <w:jc w:val="center"/>
        </w:trPr>
        <w:tc>
          <w:tcPr>
            <w:tcW w:w="119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1F3864" w:themeFill="accent1" w:themeFillShade="80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4BDEF8B" w14:textId="77777777" w:rsidR="00B71F40" w:rsidRPr="00BA7312" w:rsidRDefault="00B71F40" w:rsidP="00477BBA">
            <w:pP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956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1F3864" w:themeFill="accent1" w:themeFillShade="80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59B6F47" w14:textId="77777777" w:rsidR="00B71F40" w:rsidRPr="00BA7312" w:rsidRDefault="00B71F40" w:rsidP="00477BBA">
            <w:pP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A7312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DPYD</w:t>
            </w:r>
          </w:p>
        </w:tc>
        <w:tc>
          <w:tcPr>
            <w:tcW w:w="95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1F3864" w:themeFill="accent1" w:themeFillShade="80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708D114" w14:textId="77777777" w:rsidR="00B71F40" w:rsidRPr="00BA7312" w:rsidRDefault="00B71F40" w:rsidP="00477BBA">
            <w:pP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A7312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TYMS</w:t>
            </w:r>
          </w:p>
        </w:tc>
        <w:tc>
          <w:tcPr>
            <w:tcW w:w="96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1F3864" w:themeFill="accent1" w:themeFillShade="80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849E7C0" w14:textId="77777777" w:rsidR="00B71F40" w:rsidRPr="00BA7312" w:rsidRDefault="00B71F40" w:rsidP="00477BBA">
            <w:pP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A7312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UMPS</w:t>
            </w:r>
          </w:p>
        </w:tc>
        <w:tc>
          <w:tcPr>
            <w:tcW w:w="103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1F3864" w:themeFill="accent1" w:themeFillShade="80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64C716A" w14:textId="77777777" w:rsidR="00B71F40" w:rsidRPr="00BA7312" w:rsidRDefault="00B71F40" w:rsidP="00477BBA">
            <w:pP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A7312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ABCC5</w:t>
            </w:r>
          </w:p>
        </w:tc>
      </w:tr>
      <w:tr w:rsidR="00B71F40" w:rsidRPr="00BA7312" w14:paraId="62E92EA1" w14:textId="77777777" w:rsidTr="00477BBA">
        <w:trPr>
          <w:trHeight w:val="236"/>
          <w:jc w:val="center"/>
        </w:trPr>
        <w:tc>
          <w:tcPr>
            <w:tcW w:w="119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2CC" w:themeFill="accent4" w:themeFillTint="33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77CDD2C" w14:textId="77777777" w:rsidR="00B71F40" w:rsidRPr="00BA7312" w:rsidRDefault="00B71F40" w:rsidP="00477BBA">
            <w:pPr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BA7312">
              <w:rPr>
                <w:rFonts w:asciiTheme="minorHAnsi" w:hAnsiTheme="minorHAnsi" w:cstheme="minorHAnsi"/>
                <w:sz w:val="24"/>
                <w:szCs w:val="24"/>
              </w:rPr>
              <w:t xml:space="preserve">      U3008MG</w:t>
            </w:r>
          </w:p>
        </w:tc>
        <w:tc>
          <w:tcPr>
            <w:tcW w:w="95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2CC" w:themeFill="accent4" w:themeFillTint="33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C3DA46C" w14:textId="77777777" w:rsidR="00B71F40" w:rsidRPr="00BA7312" w:rsidRDefault="00B71F40" w:rsidP="00477BBA">
            <w:pP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A7312">
              <w:rPr>
                <w:rFonts w:asciiTheme="minorHAnsi" w:hAnsiTheme="minorHAnsi" w:cstheme="minorHAnsi"/>
                <w:sz w:val="24"/>
                <w:szCs w:val="24"/>
              </w:rPr>
              <w:t>-0.1</w:t>
            </w:r>
          </w:p>
        </w:tc>
        <w:tc>
          <w:tcPr>
            <w:tcW w:w="95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2CC" w:themeFill="accent4" w:themeFillTint="33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3D988FE" w14:textId="77777777" w:rsidR="00B71F40" w:rsidRPr="00BA7312" w:rsidRDefault="00B71F40" w:rsidP="00477BBA">
            <w:pP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A7312">
              <w:rPr>
                <w:rFonts w:asciiTheme="minorHAnsi" w:hAnsiTheme="minorHAnsi" w:cstheme="minorHAnsi"/>
                <w:sz w:val="24"/>
                <w:szCs w:val="24"/>
              </w:rPr>
              <w:t>-0.39</w:t>
            </w:r>
          </w:p>
        </w:tc>
        <w:tc>
          <w:tcPr>
            <w:tcW w:w="96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2CC" w:themeFill="accent4" w:themeFillTint="33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B69563B" w14:textId="77777777" w:rsidR="00B71F40" w:rsidRPr="00BA7312" w:rsidRDefault="00B71F40" w:rsidP="00477BBA">
            <w:pP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A7312">
              <w:rPr>
                <w:rFonts w:asciiTheme="minorHAnsi" w:hAnsiTheme="minorHAnsi" w:cstheme="minorHAnsi"/>
                <w:sz w:val="24"/>
                <w:szCs w:val="24"/>
              </w:rPr>
              <w:t>-0.05</w:t>
            </w:r>
          </w:p>
        </w:tc>
        <w:tc>
          <w:tcPr>
            <w:tcW w:w="103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2CC" w:themeFill="accent4" w:themeFillTint="33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31E0D17" w14:textId="77777777" w:rsidR="00B71F40" w:rsidRPr="00BA7312" w:rsidRDefault="00B71F40" w:rsidP="00477BBA">
            <w:pP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A7312">
              <w:rPr>
                <w:rFonts w:asciiTheme="minorHAnsi" w:hAnsiTheme="minorHAnsi" w:cstheme="minorHAnsi"/>
                <w:sz w:val="24"/>
                <w:szCs w:val="24"/>
              </w:rPr>
              <w:t>0.06</w:t>
            </w:r>
          </w:p>
        </w:tc>
      </w:tr>
      <w:tr w:rsidR="00B71F40" w:rsidRPr="00BA7312" w14:paraId="139A3F8C" w14:textId="77777777" w:rsidTr="00477BBA">
        <w:trPr>
          <w:trHeight w:val="463"/>
          <w:jc w:val="center"/>
        </w:trPr>
        <w:tc>
          <w:tcPr>
            <w:tcW w:w="11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AF6" w:themeFill="accent5" w:themeFillTint="33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6AEB952" w14:textId="77777777" w:rsidR="00B71F40" w:rsidRPr="00BA7312" w:rsidRDefault="00B71F40" w:rsidP="00477BBA">
            <w:pP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A7312">
              <w:rPr>
                <w:rFonts w:asciiTheme="minorHAnsi" w:hAnsiTheme="minorHAnsi" w:cstheme="minorHAnsi"/>
                <w:sz w:val="24"/>
                <w:szCs w:val="24"/>
              </w:rPr>
              <w:t>U3020MG</w:t>
            </w:r>
          </w:p>
        </w:tc>
        <w:tc>
          <w:tcPr>
            <w:tcW w:w="9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AF6" w:themeFill="accent5" w:themeFillTint="33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80848AC" w14:textId="77777777" w:rsidR="00B71F40" w:rsidRPr="00BA7312" w:rsidRDefault="00B71F40" w:rsidP="00477BBA">
            <w:pP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A7312">
              <w:rPr>
                <w:rFonts w:asciiTheme="minorHAnsi" w:hAnsiTheme="minorHAnsi" w:cstheme="minorHAnsi"/>
                <w:sz w:val="24"/>
                <w:szCs w:val="24"/>
              </w:rPr>
              <w:t>1.36</w:t>
            </w:r>
          </w:p>
        </w:tc>
        <w:tc>
          <w:tcPr>
            <w:tcW w:w="9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AF6" w:themeFill="accent5" w:themeFillTint="33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0D8A5B6" w14:textId="77777777" w:rsidR="00B71F40" w:rsidRPr="00BA7312" w:rsidRDefault="00B71F40" w:rsidP="00477BBA">
            <w:pP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A7312">
              <w:rPr>
                <w:rFonts w:asciiTheme="minorHAnsi" w:hAnsiTheme="minorHAnsi" w:cstheme="minorHAnsi"/>
                <w:sz w:val="24"/>
                <w:szCs w:val="24"/>
              </w:rPr>
              <w:t>-2.3</w:t>
            </w:r>
          </w:p>
        </w:tc>
        <w:tc>
          <w:tcPr>
            <w:tcW w:w="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AF6" w:themeFill="accent5" w:themeFillTint="33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259E592" w14:textId="77777777" w:rsidR="00B71F40" w:rsidRPr="00BA7312" w:rsidRDefault="00B71F40" w:rsidP="00477BBA">
            <w:pP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A7312">
              <w:rPr>
                <w:rFonts w:asciiTheme="minorHAnsi" w:hAnsiTheme="minorHAnsi" w:cstheme="minorHAnsi"/>
                <w:sz w:val="24"/>
                <w:szCs w:val="24"/>
              </w:rPr>
              <w:t>-1.73</w:t>
            </w:r>
          </w:p>
        </w:tc>
        <w:tc>
          <w:tcPr>
            <w:tcW w:w="10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AF6" w:themeFill="accent5" w:themeFillTint="33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DC9038F" w14:textId="77777777" w:rsidR="00B71F40" w:rsidRPr="00BA7312" w:rsidRDefault="00B71F40" w:rsidP="00477BBA">
            <w:pP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A7312">
              <w:rPr>
                <w:rFonts w:asciiTheme="minorHAnsi" w:hAnsiTheme="minorHAnsi" w:cstheme="minorHAnsi"/>
                <w:sz w:val="24"/>
                <w:szCs w:val="24"/>
              </w:rPr>
              <w:t>-0.52</w:t>
            </w:r>
          </w:p>
        </w:tc>
      </w:tr>
      <w:tr w:rsidR="00B71F40" w:rsidRPr="00BA7312" w14:paraId="3D0F6990" w14:textId="77777777" w:rsidTr="00477BBA">
        <w:trPr>
          <w:trHeight w:val="443"/>
          <w:jc w:val="center"/>
        </w:trPr>
        <w:tc>
          <w:tcPr>
            <w:tcW w:w="11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2CC" w:themeFill="accent4" w:themeFillTint="33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F8492FC" w14:textId="77777777" w:rsidR="00B71F40" w:rsidRPr="00BA7312" w:rsidRDefault="00B71F40" w:rsidP="00477BBA">
            <w:pP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A7312">
              <w:rPr>
                <w:rFonts w:asciiTheme="minorHAnsi" w:hAnsiTheme="minorHAnsi" w:cstheme="minorHAnsi"/>
                <w:sz w:val="24"/>
                <w:szCs w:val="24"/>
              </w:rPr>
              <w:t>U3054MG</w:t>
            </w:r>
          </w:p>
        </w:tc>
        <w:tc>
          <w:tcPr>
            <w:tcW w:w="9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2CC" w:themeFill="accent4" w:themeFillTint="33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C079F12" w14:textId="77777777" w:rsidR="00B71F40" w:rsidRPr="00BA7312" w:rsidRDefault="00B71F40" w:rsidP="00477BBA">
            <w:pP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A7312">
              <w:rPr>
                <w:rFonts w:asciiTheme="minorHAnsi" w:hAnsiTheme="minorHAnsi" w:cstheme="minorHAnsi"/>
                <w:sz w:val="24"/>
                <w:szCs w:val="24"/>
              </w:rPr>
              <w:t>0.66</w:t>
            </w:r>
          </w:p>
        </w:tc>
        <w:tc>
          <w:tcPr>
            <w:tcW w:w="9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2CC" w:themeFill="accent4" w:themeFillTint="33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B6E40FF" w14:textId="77777777" w:rsidR="00B71F40" w:rsidRPr="00BA7312" w:rsidRDefault="00B71F40" w:rsidP="00477BBA">
            <w:pP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A7312">
              <w:rPr>
                <w:rFonts w:asciiTheme="minorHAnsi" w:hAnsiTheme="minorHAnsi" w:cstheme="minorHAnsi"/>
                <w:sz w:val="24"/>
                <w:szCs w:val="24"/>
              </w:rPr>
              <w:t>0.84</w:t>
            </w:r>
          </w:p>
        </w:tc>
        <w:tc>
          <w:tcPr>
            <w:tcW w:w="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2CC" w:themeFill="accent4" w:themeFillTint="33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FC026BE" w14:textId="77777777" w:rsidR="00B71F40" w:rsidRPr="00BA7312" w:rsidRDefault="00B71F40" w:rsidP="00477BBA">
            <w:pP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A7312">
              <w:rPr>
                <w:rFonts w:asciiTheme="minorHAnsi" w:hAnsiTheme="minorHAnsi" w:cstheme="minorHAnsi"/>
                <w:sz w:val="24"/>
                <w:szCs w:val="24"/>
              </w:rPr>
              <w:t>-0.4</w:t>
            </w:r>
          </w:p>
        </w:tc>
        <w:tc>
          <w:tcPr>
            <w:tcW w:w="10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2CC" w:themeFill="accent4" w:themeFillTint="33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99B1207" w14:textId="77777777" w:rsidR="00B71F40" w:rsidRPr="00BA7312" w:rsidRDefault="00B71F40" w:rsidP="00477BBA">
            <w:pP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A7312">
              <w:rPr>
                <w:rFonts w:asciiTheme="minorHAnsi" w:hAnsiTheme="minorHAnsi" w:cstheme="minorHAnsi"/>
                <w:sz w:val="24"/>
                <w:szCs w:val="24"/>
              </w:rPr>
              <w:t>0.49</w:t>
            </w:r>
          </w:p>
        </w:tc>
      </w:tr>
      <w:tr w:rsidR="00B71F40" w:rsidRPr="00BA7312" w14:paraId="682E53C2" w14:textId="77777777" w:rsidTr="00477BBA">
        <w:trPr>
          <w:trHeight w:val="463"/>
          <w:jc w:val="center"/>
        </w:trPr>
        <w:tc>
          <w:tcPr>
            <w:tcW w:w="11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AF6" w:themeFill="accent5" w:themeFillTint="33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3519D0C" w14:textId="77777777" w:rsidR="00B71F40" w:rsidRPr="00BA7312" w:rsidRDefault="00B71F40" w:rsidP="00477BBA">
            <w:pP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A7312">
              <w:rPr>
                <w:rFonts w:asciiTheme="minorHAnsi" w:hAnsiTheme="minorHAnsi" w:cstheme="minorHAnsi"/>
                <w:sz w:val="24"/>
                <w:szCs w:val="24"/>
              </w:rPr>
              <w:t>U3117MG</w:t>
            </w:r>
          </w:p>
        </w:tc>
        <w:tc>
          <w:tcPr>
            <w:tcW w:w="9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AF6" w:themeFill="accent5" w:themeFillTint="33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D027FC5" w14:textId="77777777" w:rsidR="00B71F40" w:rsidRPr="00BA7312" w:rsidRDefault="00B71F40" w:rsidP="00477BBA">
            <w:pP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A7312">
              <w:rPr>
                <w:rFonts w:asciiTheme="minorHAnsi" w:hAnsiTheme="minorHAnsi" w:cstheme="minorHAnsi"/>
                <w:sz w:val="24"/>
                <w:szCs w:val="24"/>
              </w:rPr>
              <w:t>0.22</w:t>
            </w:r>
          </w:p>
        </w:tc>
        <w:tc>
          <w:tcPr>
            <w:tcW w:w="9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AF6" w:themeFill="accent5" w:themeFillTint="33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3EC7B11" w14:textId="77777777" w:rsidR="00B71F40" w:rsidRPr="00BA7312" w:rsidRDefault="00B71F40" w:rsidP="00477BBA">
            <w:pP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A7312">
              <w:rPr>
                <w:rFonts w:asciiTheme="minorHAnsi" w:hAnsiTheme="minorHAnsi" w:cstheme="minorHAnsi"/>
                <w:sz w:val="24"/>
                <w:szCs w:val="24"/>
              </w:rPr>
              <w:t>0.2</w:t>
            </w:r>
          </w:p>
        </w:tc>
        <w:tc>
          <w:tcPr>
            <w:tcW w:w="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AF6" w:themeFill="accent5" w:themeFillTint="33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239EE21" w14:textId="77777777" w:rsidR="00B71F40" w:rsidRPr="00BA7312" w:rsidRDefault="00B71F40" w:rsidP="00477BBA">
            <w:pP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A7312">
              <w:rPr>
                <w:rFonts w:asciiTheme="minorHAnsi" w:hAnsiTheme="minorHAnsi" w:cstheme="minorHAnsi"/>
                <w:sz w:val="24"/>
                <w:szCs w:val="24"/>
              </w:rPr>
              <w:t>-1.48</w:t>
            </w:r>
          </w:p>
        </w:tc>
        <w:tc>
          <w:tcPr>
            <w:tcW w:w="10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AF6" w:themeFill="accent5" w:themeFillTint="33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3712F3F" w14:textId="77777777" w:rsidR="00B71F40" w:rsidRPr="00BA7312" w:rsidRDefault="00B71F40" w:rsidP="00477BBA">
            <w:pPr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A7312">
              <w:rPr>
                <w:rFonts w:asciiTheme="minorHAnsi" w:hAnsiTheme="minorHAnsi" w:cstheme="minorHAnsi"/>
                <w:sz w:val="24"/>
                <w:szCs w:val="24"/>
              </w:rPr>
              <w:t>-1.36</w:t>
            </w:r>
          </w:p>
        </w:tc>
      </w:tr>
    </w:tbl>
    <w:p w14:paraId="55A97F5C" w14:textId="77777777" w:rsidR="008D0034" w:rsidRDefault="008D0034"/>
    <w:sectPr w:rsidR="008D00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5000785B" w:usb2="00000000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1F40"/>
    <w:rsid w:val="008D0034"/>
    <w:rsid w:val="00B71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88CD1E"/>
  <w15:chartTrackingRefBased/>
  <w15:docId w15:val="{2532909D-7F33-4D38-B0B7-8111AB027E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1F40"/>
    <w:rPr>
      <w:rFonts w:ascii="Helvetica" w:eastAsiaTheme="minorEastAsia" w:hAnsi="Helvetic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29</Characters>
  <Application>Microsoft Office Word</Application>
  <DocSecurity>0</DocSecurity>
  <Lines>1</Lines>
  <Paragraphs>1</Paragraphs>
  <ScaleCrop>false</ScaleCrop>
  <Company/>
  <LinksUpToDate>false</LinksUpToDate>
  <CharactersWithSpaces>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 Yoon Khei</dc:creator>
  <cp:keywords/>
  <dc:description/>
  <cp:lastModifiedBy>Ho Yoon Khei</cp:lastModifiedBy>
  <cp:revision>1</cp:revision>
  <dcterms:created xsi:type="dcterms:W3CDTF">2020-05-18T08:15:00Z</dcterms:created>
  <dcterms:modified xsi:type="dcterms:W3CDTF">2020-05-18T08:15:00Z</dcterms:modified>
</cp:coreProperties>
</file>